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C930" w14:textId="48EB6230" w:rsidR="003D7CFA" w:rsidRDefault="00E40F34" w:rsidP="007A65B1">
      <w:pPr>
        <w:spacing w:line="48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>Supplementa</w:t>
      </w:r>
      <w:r w:rsidR="003D7CFA">
        <w:rPr>
          <w:rFonts w:ascii="Helvetica" w:hAnsi="Helvetica"/>
          <w:b/>
        </w:rPr>
        <w:t xml:space="preserve">ry </w:t>
      </w:r>
      <w:r w:rsidR="00625325">
        <w:rPr>
          <w:rFonts w:ascii="Helvetica" w:hAnsi="Helvetica"/>
          <w:b/>
        </w:rPr>
        <w:t>Information</w:t>
      </w:r>
    </w:p>
    <w:p w14:paraId="6C144E79" w14:textId="3013E0B3" w:rsidR="000B4A9A" w:rsidRDefault="00E40F34" w:rsidP="007A65B1">
      <w:pPr>
        <w:spacing w:line="48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Table </w:t>
      </w:r>
      <w:r w:rsidR="003D7CFA">
        <w:rPr>
          <w:rFonts w:ascii="Helvetica" w:hAnsi="Helvetica"/>
          <w:b/>
        </w:rPr>
        <w:t>S</w:t>
      </w:r>
      <w:r w:rsidR="000B4A9A">
        <w:rPr>
          <w:rFonts w:ascii="Helvetica" w:hAnsi="Helvetica"/>
          <w:b/>
        </w:rPr>
        <w:t xml:space="preserve">1 </w:t>
      </w:r>
    </w:p>
    <w:p w14:paraId="71A35682" w14:textId="7202C200" w:rsidR="007A65B1" w:rsidRPr="007A65B1" w:rsidRDefault="000B4A9A" w:rsidP="007A65B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List of connections between brain areas for the </w:t>
      </w:r>
      <w:r w:rsidR="007A65B1" w:rsidRPr="007A65B1">
        <w:rPr>
          <w:rFonts w:ascii="Helvetica" w:hAnsi="Helvetica"/>
        </w:rPr>
        <w:t>Metabolic Unhealthy</w:t>
      </w:r>
      <w:r w:rsidR="00BD1297">
        <w:rPr>
          <w:rFonts w:ascii="Helvetica" w:hAnsi="Helvetica"/>
        </w:rPr>
        <w:t xml:space="preserve"> (MUO)</w:t>
      </w:r>
      <w:r w:rsidR="007A65B1" w:rsidRPr="007A65B1">
        <w:rPr>
          <w:rFonts w:ascii="Helvetica" w:hAnsi="Helvetica"/>
        </w:rPr>
        <w:t>/Obese &gt; Metabolic Healthy/Obese</w:t>
      </w:r>
      <w:r w:rsidR="00BD1297">
        <w:rPr>
          <w:rFonts w:ascii="Helvetica" w:hAnsi="Helvetica"/>
        </w:rPr>
        <w:t xml:space="preserve"> (MHO)</w:t>
      </w:r>
      <w:r>
        <w:rPr>
          <w:rFonts w:ascii="Helvetica" w:hAnsi="Helvetica"/>
        </w:rPr>
        <w:t>.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7A65B1" w:rsidRPr="007A65B1" w14:paraId="17A3079B" w14:textId="77777777" w:rsidTr="00495D1F">
        <w:trPr>
          <w:tblHeader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ABF5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from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986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to</w:t>
            </w:r>
          </w:p>
        </w:tc>
      </w:tr>
      <w:tr w:rsidR="007A65B1" w:rsidRPr="007A65B1" w14:paraId="7C390D72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8AC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Vis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69A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Temp_1</w:t>
            </w:r>
          </w:p>
        </w:tc>
      </w:tr>
      <w:tr w:rsidR="007A65B1" w:rsidRPr="007A65B1" w14:paraId="3DA06665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D04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924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ar_5</w:t>
            </w:r>
          </w:p>
        </w:tc>
      </w:tr>
      <w:tr w:rsidR="007A65B1" w:rsidRPr="007A65B1" w14:paraId="5C06DC96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030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620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ar_7</w:t>
            </w:r>
          </w:p>
        </w:tc>
      </w:tr>
      <w:tr w:rsidR="007A65B1" w:rsidRPr="007A65B1" w14:paraId="4132EA90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95BF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95D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4</w:t>
            </w:r>
          </w:p>
        </w:tc>
      </w:tr>
      <w:tr w:rsidR="007A65B1" w:rsidRPr="007A65B1" w14:paraId="7F79A67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7C8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2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A48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l_6</w:t>
            </w:r>
          </w:p>
        </w:tc>
      </w:tr>
      <w:tr w:rsidR="007A65B1" w:rsidRPr="007A65B1" w14:paraId="02A76C9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95D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2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5F7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mp_1</w:t>
            </w:r>
          </w:p>
        </w:tc>
      </w:tr>
      <w:tr w:rsidR="007A65B1" w:rsidRPr="007A65B1" w14:paraId="6CCB902A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CF4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2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980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5</w:t>
            </w:r>
          </w:p>
        </w:tc>
      </w:tr>
      <w:tr w:rsidR="007A65B1" w:rsidRPr="007A65B1" w14:paraId="1CE1C2AA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69CB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2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AD5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7</w:t>
            </w:r>
          </w:p>
        </w:tc>
      </w:tr>
      <w:tr w:rsidR="007A65B1" w:rsidRPr="007A65B1" w14:paraId="7D82FAA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C85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2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014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20</w:t>
            </w:r>
          </w:p>
        </w:tc>
      </w:tr>
      <w:tr w:rsidR="007A65B1" w:rsidRPr="007A65B1" w14:paraId="0DEF5C34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D96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orsAttn_PrCv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D3C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</w:t>
            </w:r>
          </w:p>
        </w:tc>
      </w:tr>
      <w:tr w:rsidR="007A65B1" w:rsidRPr="007A65B1" w14:paraId="40E453C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E16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orsAttn_PrCv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F95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3</w:t>
            </w:r>
          </w:p>
        </w:tc>
      </w:tr>
      <w:tr w:rsidR="007A65B1" w:rsidRPr="007A65B1" w14:paraId="7136994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A71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orsAttn_PrCv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832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8</w:t>
            </w:r>
          </w:p>
        </w:tc>
      </w:tr>
      <w:tr w:rsidR="007A65B1" w:rsidRPr="007A65B1" w14:paraId="0632A1A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38E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alVentAttn_PFCl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5A6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9</w:t>
            </w:r>
          </w:p>
        </w:tc>
      </w:tr>
      <w:tr w:rsidR="007A65B1" w:rsidRPr="007A65B1" w14:paraId="4DEC863C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1256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alVentAttn_Med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53CD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ar_5</w:t>
            </w:r>
          </w:p>
        </w:tc>
      </w:tr>
      <w:tr w:rsidR="007A65B1" w:rsidRPr="007A65B1" w14:paraId="572B48B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7C2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ar_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804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CunPCC_9</w:t>
            </w:r>
          </w:p>
        </w:tc>
      </w:tr>
      <w:tr w:rsidR="007A65B1" w:rsidRPr="007A65B1" w14:paraId="6AF82FC9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660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ar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25E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</w:t>
            </w:r>
          </w:p>
        </w:tc>
      </w:tr>
      <w:tr w:rsidR="007A65B1" w:rsidRPr="007A65B1" w14:paraId="415B579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318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ar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A78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3</w:t>
            </w:r>
          </w:p>
        </w:tc>
      </w:tr>
      <w:tr w:rsidR="007A65B1" w:rsidRPr="007A65B1" w14:paraId="58C7F59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ECE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l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ABE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ar_1</w:t>
            </w:r>
          </w:p>
        </w:tc>
      </w:tr>
      <w:tr w:rsidR="007A65B1" w:rsidRPr="007A65B1" w14:paraId="29255E1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7E6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l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CEC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ar_1</w:t>
            </w:r>
          </w:p>
        </w:tc>
      </w:tr>
      <w:tr w:rsidR="007A65B1" w:rsidRPr="007A65B1" w14:paraId="1CA91D0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823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l_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F52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3</w:t>
            </w:r>
          </w:p>
        </w:tc>
      </w:tr>
      <w:tr w:rsidR="007A65B1" w:rsidRPr="007A65B1" w14:paraId="0EC7998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8E6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l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DEB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ar_1</w:t>
            </w:r>
          </w:p>
        </w:tc>
      </w:tr>
      <w:tr w:rsidR="007A65B1" w:rsidRPr="007A65B1" w14:paraId="74ECB64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AC7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l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0D7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3</w:t>
            </w:r>
          </w:p>
        </w:tc>
      </w:tr>
      <w:tr w:rsidR="007A65B1" w:rsidRPr="007A65B1" w14:paraId="622667A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453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Cont_PFCl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62D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8</w:t>
            </w:r>
          </w:p>
        </w:tc>
      </w:tr>
      <w:tr w:rsidR="007A65B1" w:rsidRPr="007A65B1" w14:paraId="0571734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D09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lastRenderedPageBreak/>
              <w:t>LH_Cont_PFCl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5FF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3</w:t>
            </w:r>
          </w:p>
        </w:tc>
      </w:tr>
      <w:tr w:rsidR="007A65B1" w:rsidRPr="007A65B1" w14:paraId="67FBB5D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789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Temp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8CA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l_5</w:t>
            </w:r>
          </w:p>
        </w:tc>
      </w:tr>
      <w:tr w:rsidR="007A65B1" w:rsidRPr="007A65B1" w14:paraId="18911CF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EA8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Temp_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1D1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l_5</w:t>
            </w:r>
          </w:p>
        </w:tc>
      </w:tr>
      <w:tr w:rsidR="007A65B1" w:rsidRPr="007A65B1" w14:paraId="21C512FA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4ED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ar_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B9F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Cing_2</w:t>
            </w:r>
          </w:p>
        </w:tc>
      </w:tr>
      <w:tr w:rsidR="007A65B1" w:rsidRPr="007A65B1" w14:paraId="69F1BE5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C22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ar_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615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6</w:t>
            </w:r>
          </w:p>
        </w:tc>
      </w:tr>
      <w:tr w:rsidR="007A65B1" w:rsidRPr="007A65B1" w14:paraId="044A090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169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ar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B80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l_5</w:t>
            </w:r>
          </w:p>
        </w:tc>
      </w:tr>
      <w:tr w:rsidR="007A65B1" w:rsidRPr="007A65B1" w14:paraId="25BF58D2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403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626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ar_5</w:t>
            </w:r>
          </w:p>
        </w:tc>
      </w:tr>
      <w:tr w:rsidR="007A65B1" w:rsidRPr="007A65B1" w14:paraId="5290CA0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41B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8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B42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Cing_2</w:t>
            </w:r>
          </w:p>
        </w:tc>
      </w:tr>
      <w:tr w:rsidR="007A65B1" w:rsidRPr="007A65B1" w14:paraId="77948C0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5F8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9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E14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CunPCC_9</w:t>
            </w:r>
          </w:p>
        </w:tc>
      </w:tr>
      <w:tr w:rsidR="007A65B1" w:rsidRPr="007A65B1" w14:paraId="20BB91B2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D042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9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C9C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Cing_2</w:t>
            </w:r>
          </w:p>
        </w:tc>
      </w:tr>
      <w:tr w:rsidR="007A65B1" w:rsidRPr="007A65B1" w14:paraId="07A230F5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136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2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64E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l_5</w:t>
            </w:r>
          </w:p>
        </w:tc>
      </w:tr>
      <w:tr w:rsidR="007A65B1" w:rsidRPr="007A65B1" w14:paraId="1691838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EE5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CunPCC_9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301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3</w:t>
            </w:r>
          </w:p>
        </w:tc>
      </w:tr>
      <w:tr w:rsidR="007A65B1" w:rsidRPr="007A65B1" w14:paraId="59E61F49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7D9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0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84C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ar_5</w:t>
            </w:r>
          </w:p>
        </w:tc>
      </w:tr>
      <w:tr w:rsidR="007A65B1" w:rsidRPr="007A65B1" w14:paraId="6DA9945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0E8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ar_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520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1</w:t>
            </w:r>
          </w:p>
        </w:tc>
      </w:tr>
      <w:tr w:rsidR="007A65B1" w:rsidRPr="007A65B1" w14:paraId="339311A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61A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l_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B0B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3</w:t>
            </w:r>
          </w:p>
        </w:tc>
      </w:tr>
      <w:tr w:rsidR="007A65B1" w:rsidRPr="007A65B1" w14:paraId="2B4E280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18B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78B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6</w:t>
            </w:r>
          </w:p>
        </w:tc>
      </w:tr>
      <w:tr w:rsidR="007A65B1" w:rsidRPr="007A65B1" w14:paraId="4974D1F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423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ar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B80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CunPCC_7</w:t>
            </w:r>
          </w:p>
        </w:tc>
      </w:tr>
    </w:tbl>
    <w:p w14:paraId="21A7EB9D" w14:textId="77777777" w:rsidR="007A65B1" w:rsidRPr="007A65B1" w:rsidRDefault="007A65B1" w:rsidP="007A65B1">
      <w:pPr>
        <w:spacing w:line="480" w:lineRule="auto"/>
        <w:rPr>
          <w:rFonts w:ascii="Helvetica" w:hAnsi="Helvetica"/>
        </w:rPr>
      </w:pPr>
    </w:p>
    <w:p w14:paraId="4B3452BE" w14:textId="57F3CE08" w:rsidR="003D7CFA" w:rsidRDefault="003D7CFA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14:paraId="39700979" w14:textId="315714FF" w:rsidR="00E40F34" w:rsidRDefault="00E40F34" w:rsidP="00E40F34">
      <w:pPr>
        <w:spacing w:line="48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 xml:space="preserve">Table </w:t>
      </w:r>
      <w:r w:rsidR="003D7CFA">
        <w:rPr>
          <w:rFonts w:ascii="Helvetica" w:hAnsi="Helvetica"/>
          <w:b/>
        </w:rPr>
        <w:t>S</w:t>
      </w:r>
      <w:r>
        <w:rPr>
          <w:rFonts w:ascii="Helvetica" w:hAnsi="Helvetica"/>
          <w:b/>
        </w:rPr>
        <w:t>2</w:t>
      </w:r>
    </w:p>
    <w:p w14:paraId="4206BBAE" w14:textId="646325D8" w:rsidR="007A65B1" w:rsidRPr="007A65B1" w:rsidRDefault="000B4A9A" w:rsidP="000B4A9A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List of connections between brain areas for the </w:t>
      </w:r>
      <w:r w:rsidR="007A65B1" w:rsidRPr="007A65B1">
        <w:rPr>
          <w:rFonts w:ascii="Helvetica" w:hAnsi="Helvetica"/>
        </w:rPr>
        <w:t>Metabolic Healthy/Obese</w:t>
      </w:r>
      <w:r w:rsidR="00BD1297">
        <w:rPr>
          <w:rFonts w:ascii="Helvetica" w:hAnsi="Helvetica"/>
        </w:rPr>
        <w:t xml:space="preserve"> (MHO)</w:t>
      </w:r>
      <w:r w:rsidR="007A65B1" w:rsidRPr="007A65B1">
        <w:rPr>
          <w:rFonts w:ascii="Helvetica" w:hAnsi="Helvetica"/>
        </w:rPr>
        <w:t xml:space="preserve"> &gt; Metabolic unhealthy/Obese</w:t>
      </w:r>
      <w:r w:rsidR="00BD1297">
        <w:rPr>
          <w:rFonts w:ascii="Helvetica" w:hAnsi="Helvetica"/>
        </w:rPr>
        <w:t xml:space="preserve"> (MUO)</w:t>
      </w:r>
      <w:r w:rsidR="007A65B1" w:rsidRPr="007A65B1">
        <w:rPr>
          <w:rFonts w:ascii="Helvetica" w:hAnsi="Helvetica"/>
        </w:rPr>
        <w:t xml:space="preserve"> connections</w:t>
      </w:r>
      <w:r w:rsidR="00BD1297">
        <w:rPr>
          <w:rFonts w:ascii="Helvetica" w:hAnsi="Helvetica"/>
        </w:rPr>
        <w:t>.</w:t>
      </w: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7A65B1" w:rsidRPr="007A65B1" w14:paraId="53246F9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ACD4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from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69E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to</w:t>
            </w:r>
          </w:p>
        </w:tc>
      </w:tr>
      <w:tr w:rsidR="007A65B1" w:rsidRPr="007A65B1" w14:paraId="5D37BC7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F7E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8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749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</w:tr>
      <w:tr w:rsidR="007A65B1" w:rsidRPr="007A65B1" w14:paraId="1BE24A6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371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8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2B9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2</w:t>
            </w:r>
          </w:p>
        </w:tc>
      </w:tr>
      <w:tr w:rsidR="007A65B1" w:rsidRPr="007A65B1" w14:paraId="28B9F4B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E255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1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64F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1</w:t>
            </w:r>
          </w:p>
        </w:tc>
      </w:tr>
      <w:tr w:rsidR="007A65B1" w:rsidRPr="007A65B1" w14:paraId="441848B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68C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1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432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</w:tr>
      <w:tr w:rsidR="007A65B1" w:rsidRPr="007A65B1" w14:paraId="51CC8E4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C0E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1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7CB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2</w:t>
            </w:r>
          </w:p>
        </w:tc>
      </w:tr>
      <w:tr w:rsidR="007A65B1" w:rsidRPr="007A65B1" w14:paraId="7DD1F34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7E1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1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81A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1</w:t>
            </w:r>
          </w:p>
        </w:tc>
      </w:tr>
      <w:tr w:rsidR="007A65B1" w:rsidRPr="007A65B1" w14:paraId="318270C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D90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4F7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7</w:t>
            </w:r>
          </w:p>
        </w:tc>
      </w:tr>
      <w:tr w:rsidR="007A65B1" w:rsidRPr="007A65B1" w14:paraId="2351691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3EA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EF1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9</w:t>
            </w:r>
          </w:p>
        </w:tc>
      </w:tr>
      <w:tr w:rsidR="007A65B1" w:rsidRPr="007A65B1" w14:paraId="6EFB9ADA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8D1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3D2D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7</w:t>
            </w:r>
          </w:p>
        </w:tc>
      </w:tr>
      <w:tr w:rsidR="007A65B1" w:rsidRPr="007A65B1" w14:paraId="16359CAC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91D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77B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8</w:t>
            </w:r>
          </w:p>
        </w:tc>
      </w:tr>
      <w:tr w:rsidR="007A65B1" w:rsidRPr="007A65B1" w14:paraId="34A52C36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294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9A5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1</w:t>
            </w:r>
          </w:p>
        </w:tc>
      </w:tr>
      <w:tr w:rsidR="007A65B1" w:rsidRPr="007A65B1" w14:paraId="544F41A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F25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4AC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26</w:t>
            </w:r>
          </w:p>
        </w:tc>
      </w:tr>
      <w:tr w:rsidR="007A65B1" w:rsidRPr="007A65B1" w14:paraId="396FB33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A41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ED3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29</w:t>
            </w:r>
          </w:p>
        </w:tc>
      </w:tr>
      <w:tr w:rsidR="007A65B1" w:rsidRPr="007A65B1" w14:paraId="18FB2BD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12B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AB0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4</w:t>
            </w:r>
          </w:p>
        </w:tc>
      </w:tr>
      <w:tr w:rsidR="007A65B1" w:rsidRPr="007A65B1" w14:paraId="58B269E2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A9B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orsAttn_Post_1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1583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TempPole_5</w:t>
            </w:r>
          </w:p>
        </w:tc>
      </w:tr>
      <w:tr w:rsidR="007A65B1" w:rsidRPr="007A65B1" w14:paraId="7AB09850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E19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orsAttn_Post_1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133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9</w:t>
            </w:r>
          </w:p>
        </w:tc>
      </w:tr>
      <w:tr w:rsidR="007A65B1" w:rsidRPr="007A65B1" w14:paraId="41FFB05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40E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orsAttn_Post_1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CF5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TempPole_5</w:t>
            </w:r>
          </w:p>
        </w:tc>
      </w:tr>
      <w:tr w:rsidR="007A65B1" w:rsidRPr="007A65B1" w14:paraId="7A5DB774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F55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orsAttn_Post_1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8D6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Amyg</w:t>
            </w:r>
            <w:proofErr w:type="spellEnd"/>
          </w:p>
        </w:tc>
      </w:tr>
      <w:tr w:rsidR="007A65B1" w:rsidRPr="007A65B1" w14:paraId="61D0C6E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D3D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3B1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2</w:t>
            </w:r>
          </w:p>
        </w:tc>
      </w:tr>
      <w:tr w:rsidR="007A65B1" w:rsidRPr="007A65B1" w14:paraId="3BED9E8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647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FD9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3</w:t>
            </w:r>
          </w:p>
        </w:tc>
      </w:tr>
      <w:tr w:rsidR="007A65B1" w:rsidRPr="007A65B1" w14:paraId="5E21F899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A99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F74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4</w:t>
            </w:r>
          </w:p>
        </w:tc>
      </w:tr>
      <w:tr w:rsidR="007A65B1" w:rsidRPr="007A65B1" w14:paraId="68528E40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E53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759F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2</w:t>
            </w:r>
          </w:p>
        </w:tc>
      </w:tr>
      <w:tr w:rsidR="007A65B1" w:rsidRPr="007A65B1" w14:paraId="24EA3BC9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185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F14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4</w:t>
            </w:r>
          </w:p>
        </w:tc>
      </w:tr>
      <w:tr w:rsidR="007A65B1" w:rsidRPr="007A65B1" w14:paraId="362185C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65A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D85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Amyg</w:t>
            </w:r>
            <w:proofErr w:type="spellEnd"/>
          </w:p>
        </w:tc>
      </w:tr>
    </w:tbl>
    <w:p w14:paraId="42796FC5" w14:textId="44D947B2" w:rsidR="00E40F34" w:rsidRDefault="003D7CFA" w:rsidP="003D7CFA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  <w:r w:rsidR="00E40F34">
        <w:rPr>
          <w:rFonts w:ascii="Helvetica" w:hAnsi="Helvetica"/>
          <w:b/>
        </w:rPr>
        <w:lastRenderedPageBreak/>
        <w:t xml:space="preserve">Table </w:t>
      </w:r>
      <w:r>
        <w:rPr>
          <w:rFonts w:ascii="Helvetica" w:hAnsi="Helvetica"/>
          <w:b/>
        </w:rPr>
        <w:t>S</w:t>
      </w:r>
      <w:r w:rsidR="00E40F34">
        <w:rPr>
          <w:rFonts w:ascii="Helvetica" w:hAnsi="Helvetica"/>
          <w:b/>
        </w:rPr>
        <w:t>3</w:t>
      </w:r>
    </w:p>
    <w:p w14:paraId="0AF75F5E" w14:textId="1E9DD2D8" w:rsidR="00BD1297" w:rsidRPr="007A65B1" w:rsidRDefault="00BD1297" w:rsidP="00BD1297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List of connections between brain areas for the </w:t>
      </w:r>
      <w:r w:rsidRPr="007A65B1">
        <w:rPr>
          <w:rFonts w:ascii="Helvetica" w:hAnsi="Helvetica"/>
        </w:rPr>
        <w:t>Metabolic Healthy/Obese</w:t>
      </w:r>
      <w:r>
        <w:rPr>
          <w:rFonts w:ascii="Helvetica" w:hAnsi="Helvetica"/>
        </w:rPr>
        <w:t xml:space="preserve"> (MHNW)</w:t>
      </w:r>
      <w:r w:rsidRPr="007A65B1">
        <w:rPr>
          <w:rFonts w:ascii="Helvetica" w:hAnsi="Helvetica"/>
        </w:rPr>
        <w:t xml:space="preserve"> &gt; Metabolic unhealthy/Obese</w:t>
      </w:r>
      <w:r>
        <w:rPr>
          <w:rFonts w:ascii="Helvetica" w:hAnsi="Helvetica"/>
        </w:rPr>
        <w:t xml:space="preserve"> (MHO)</w:t>
      </w:r>
      <w:r w:rsidRPr="007A65B1">
        <w:rPr>
          <w:rFonts w:ascii="Helvetica" w:hAnsi="Helvetica"/>
        </w:rPr>
        <w:t xml:space="preserve"> connections</w:t>
      </w:r>
      <w:r>
        <w:rPr>
          <w:rFonts w:ascii="Helvetica" w:hAnsi="Helvetica"/>
        </w:rPr>
        <w:t>.</w:t>
      </w:r>
    </w:p>
    <w:p w14:paraId="4BFE379B" w14:textId="27AE6217" w:rsidR="007A65B1" w:rsidRPr="007A65B1" w:rsidRDefault="007A65B1" w:rsidP="007A65B1">
      <w:pPr>
        <w:spacing w:line="480" w:lineRule="auto"/>
        <w:rPr>
          <w:rFonts w:ascii="Helvetica" w:hAnsi="Helvetica"/>
        </w:rPr>
      </w:pPr>
    </w:p>
    <w:tbl>
      <w:tblPr>
        <w:tblStyle w:val="a1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7A65B1" w:rsidRPr="007A65B1" w14:paraId="5C92FFA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176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from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284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to</w:t>
            </w:r>
          </w:p>
        </w:tc>
      </w:tr>
      <w:tr w:rsidR="007A65B1" w:rsidRPr="007A65B1" w14:paraId="7BD6A2E4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ADA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815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2CA7F90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F3F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1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732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27800E5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704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omMot_3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8C3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Cerebellum</w:t>
            </w:r>
            <w:proofErr w:type="spellEnd"/>
          </w:p>
        </w:tc>
      </w:tr>
      <w:tr w:rsidR="007A65B1" w:rsidRPr="007A65B1" w14:paraId="323071A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FD1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SalVentAttn_ParOper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70FA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2C585EA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FFE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5FF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</w:tr>
      <w:tr w:rsidR="007A65B1" w:rsidRPr="007A65B1" w14:paraId="17848E09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FC2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CCB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</w:tr>
      <w:tr w:rsidR="007A65B1" w:rsidRPr="007A65B1" w14:paraId="5A896244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B02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D3E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</w:tr>
      <w:tr w:rsidR="007A65B1" w:rsidRPr="007A65B1" w14:paraId="485EAC15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B5A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9CB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</w:tr>
      <w:tr w:rsidR="007A65B1" w:rsidRPr="007A65B1" w14:paraId="32796CA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788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785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4</w:t>
            </w:r>
          </w:p>
        </w:tc>
      </w:tr>
      <w:tr w:rsidR="007A65B1" w:rsidRPr="007A65B1" w14:paraId="0AA4781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297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5C28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9</w:t>
            </w:r>
          </w:p>
        </w:tc>
      </w:tr>
      <w:tr w:rsidR="007A65B1" w:rsidRPr="007A65B1" w14:paraId="7AF1C24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6D2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B76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3</w:t>
            </w:r>
          </w:p>
        </w:tc>
      </w:tr>
      <w:tr w:rsidR="007A65B1" w:rsidRPr="007A65B1" w14:paraId="5D28B044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733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980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4</w:t>
            </w:r>
          </w:p>
        </w:tc>
      </w:tr>
      <w:tr w:rsidR="007A65B1" w:rsidRPr="007A65B1" w14:paraId="37DE5E4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0B7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81AF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1</w:t>
            </w:r>
          </w:p>
        </w:tc>
      </w:tr>
      <w:tr w:rsidR="007A65B1" w:rsidRPr="007A65B1" w14:paraId="55290C8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862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E89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9</w:t>
            </w:r>
          </w:p>
        </w:tc>
      </w:tr>
      <w:tr w:rsidR="007A65B1" w:rsidRPr="007A65B1" w14:paraId="1F217C2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12B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486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mp_1</w:t>
            </w:r>
          </w:p>
        </w:tc>
      </w:tr>
      <w:tr w:rsidR="007A65B1" w:rsidRPr="007A65B1" w14:paraId="1F84F425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B5F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923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3</w:t>
            </w:r>
          </w:p>
        </w:tc>
      </w:tr>
      <w:tr w:rsidR="007A65B1" w:rsidRPr="007A65B1" w14:paraId="10075DD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FBF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Limbic_TempPole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37D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4</w:t>
            </w:r>
          </w:p>
        </w:tc>
      </w:tr>
      <w:tr w:rsidR="007A65B1" w:rsidRPr="007A65B1" w14:paraId="15D5E75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E5E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1AC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TempPole_2</w:t>
            </w:r>
          </w:p>
        </w:tc>
      </w:tr>
      <w:tr w:rsidR="007A65B1" w:rsidRPr="007A65B1" w14:paraId="484C92B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D4C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EC0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Temp_1</w:t>
            </w:r>
          </w:p>
        </w:tc>
      </w:tr>
      <w:tr w:rsidR="007A65B1" w:rsidRPr="007A65B1" w14:paraId="1E6BF849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4703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8E4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7057D3C0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CEB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96F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Hipp</w:t>
            </w:r>
            <w:proofErr w:type="spellEnd"/>
          </w:p>
        </w:tc>
      </w:tr>
      <w:tr w:rsidR="007A65B1" w:rsidRPr="007A65B1" w14:paraId="42E89AC4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724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9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B52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Temp_1</w:t>
            </w:r>
          </w:p>
        </w:tc>
      </w:tr>
      <w:tr w:rsidR="007A65B1" w:rsidRPr="007A65B1" w14:paraId="3AEBE18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61AA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LH_Default_PFC_9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92F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3178F5E2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EE4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lastRenderedPageBreak/>
              <w:t>LH_Default_PFC_1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0BC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Amyg</w:t>
            </w:r>
            <w:proofErr w:type="spellEnd"/>
          </w:p>
        </w:tc>
      </w:tr>
      <w:tr w:rsidR="007A65B1" w:rsidRPr="007A65B1" w14:paraId="562C48C5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A1D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Vis_1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6F0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Cerebellum</w:t>
            </w:r>
            <w:proofErr w:type="spellEnd"/>
          </w:p>
        </w:tc>
      </w:tr>
      <w:tr w:rsidR="007A65B1" w:rsidRPr="007A65B1" w14:paraId="5756A902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A1D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Vis_1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24C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Cerebellum</w:t>
            </w:r>
            <w:proofErr w:type="spellEnd"/>
          </w:p>
        </w:tc>
      </w:tr>
      <w:tr w:rsidR="007A65B1" w:rsidRPr="007A65B1" w14:paraId="0778427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981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15C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10E54B9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8F4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15B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0285CAD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D33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2D7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1163954C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F5D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3C5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mp_2</w:t>
            </w:r>
          </w:p>
        </w:tc>
      </w:tr>
      <w:tr w:rsidR="007A65B1" w:rsidRPr="007A65B1" w14:paraId="021D621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473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7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1B8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100BEB7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CCF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9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E33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6F3B1BA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79E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0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001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5F8029E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65B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A57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267A5C3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902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376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4FF7966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867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omMot_1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363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3A3E93B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A12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alVentAttn_TempOccPar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089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19E1E90A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BD8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alVentAttn_TempOccPar_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FE9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0CCD2105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DED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alVentAttn_TempOccPar_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303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VentralDC</w:t>
            </w:r>
            <w:proofErr w:type="spellEnd"/>
          </w:p>
        </w:tc>
      </w:tr>
      <w:tr w:rsidR="007A65B1" w:rsidRPr="007A65B1" w14:paraId="33AB8666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867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alVentAttn_PrC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98A4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778A5AB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C11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SalVentAttn_FrOperIns_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2E2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</w:tr>
      <w:tr w:rsidR="007A65B1" w:rsidRPr="007A65B1" w14:paraId="57083F9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1D4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OFC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879D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Hipp</w:t>
            </w:r>
            <w:proofErr w:type="spellEnd"/>
          </w:p>
        </w:tc>
      </w:tr>
      <w:tr w:rsidR="007A65B1" w:rsidRPr="007A65B1" w14:paraId="5B2ACC7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87E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TempPole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C49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</w:tr>
      <w:tr w:rsidR="007A65B1" w:rsidRPr="007A65B1" w14:paraId="26219A6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071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TempPole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BB9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</w:tr>
      <w:tr w:rsidR="007A65B1" w:rsidRPr="007A65B1" w14:paraId="427684BA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355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TempPole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34F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</w:tr>
      <w:tr w:rsidR="007A65B1" w:rsidRPr="007A65B1" w14:paraId="454718B2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B8C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Limbic_TempPole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532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Caudate</w:t>
            </w:r>
            <w:proofErr w:type="spellEnd"/>
          </w:p>
        </w:tc>
      </w:tr>
      <w:tr w:rsidR="007A65B1" w:rsidRPr="007A65B1" w14:paraId="722154F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457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v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008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</w:tr>
      <w:tr w:rsidR="007A65B1" w:rsidRPr="007A65B1" w14:paraId="0102BC9B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5EF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mp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7A6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Temp_3</w:t>
            </w:r>
          </w:p>
        </w:tc>
      </w:tr>
      <w:tr w:rsidR="007A65B1" w:rsidRPr="007A65B1" w14:paraId="2F934996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A2B1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Cont_PFCmp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3F0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Amyg</w:t>
            </w:r>
            <w:proofErr w:type="spellEnd"/>
          </w:p>
        </w:tc>
      </w:tr>
      <w:tr w:rsidR="007A65B1" w:rsidRPr="007A65B1" w14:paraId="1031C57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C8F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Temp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BFB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1</w:t>
            </w:r>
          </w:p>
        </w:tc>
      </w:tr>
      <w:tr w:rsidR="007A65B1" w:rsidRPr="007A65B1" w14:paraId="6C629B1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0960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Temp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89A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3</w:t>
            </w:r>
          </w:p>
        </w:tc>
      </w:tr>
      <w:tr w:rsidR="007A65B1" w:rsidRPr="007A65B1" w14:paraId="3D215AD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AFE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lastRenderedPageBreak/>
              <w:t>RH_Default_Temp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FB3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4</w:t>
            </w:r>
          </w:p>
        </w:tc>
      </w:tr>
      <w:tr w:rsidR="007A65B1" w:rsidRPr="007A65B1" w14:paraId="2ED553D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356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v_1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A29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2F5BFBF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3DA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857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Caudate</w:t>
            </w:r>
            <w:proofErr w:type="spellEnd"/>
          </w:p>
        </w:tc>
      </w:tr>
      <w:tr w:rsidR="007A65B1" w:rsidRPr="007A65B1" w14:paraId="1A2EDC27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251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2A8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Amyg</w:t>
            </w:r>
            <w:proofErr w:type="spellEnd"/>
          </w:p>
        </w:tc>
      </w:tr>
      <w:tr w:rsidR="007A65B1" w:rsidRPr="007A65B1" w14:paraId="6EF751E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819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3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1569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65B1872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24C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438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604A75AC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C05C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RH_Default_PFCdPFCm_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0FE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Amyg</w:t>
            </w:r>
            <w:proofErr w:type="spellEnd"/>
          </w:p>
        </w:tc>
      </w:tr>
      <w:tr w:rsidR="007A65B1" w:rsidRPr="007A65B1" w14:paraId="6F99395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3661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FA7D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10DD136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C33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4F3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VentralDC</w:t>
            </w:r>
            <w:proofErr w:type="spellEnd"/>
          </w:p>
        </w:tc>
      </w:tr>
      <w:tr w:rsidR="007A65B1" w:rsidRPr="007A65B1" w14:paraId="27E2D62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F0EA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A5C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Hipp</w:t>
            </w:r>
            <w:proofErr w:type="spellEnd"/>
          </w:p>
        </w:tc>
      </w:tr>
      <w:tr w:rsidR="007A65B1" w:rsidRPr="007A65B1" w14:paraId="4ED2CC6C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96B3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31C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Hipp</w:t>
            </w:r>
            <w:proofErr w:type="spellEnd"/>
          </w:p>
        </w:tc>
      </w:tr>
      <w:tr w:rsidR="007A65B1" w:rsidRPr="007A65B1" w14:paraId="53D905E3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2920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5496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r w:rsidRPr="007A65B1">
              <w:rPr>
                <w:rFonts w:ascii="Helvetica" w:hAnsi="Helvetica"/>
              </w:rPr>
              <w:t>Brainstem</w:t>
            </w:r>
          </w:p>
        </w:tc>
      </w:tr>
      <w:tr w:rsidR="007A65B1" w:rsidRPr="007A65B1" w14:paraId="6FFFC26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B7FF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860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Cerebellum</w:t>
            </w:r>
            <w:proofErr w:type="spellEnd"/>
          </w:p>
        </w:tc>
      </w:tr>
      <w:tr w:rsidR="007A65B1" w:rsidRPr="007A65B1" w14:paraId="459CD95D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EFA5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662E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VentralDC</w:t>
            </w:r>
            <w:proofErr w:type="spellEnd"/>
          </w:p>
        </w:tc>
      </w:tr>
      <w:tr w:rsidR="007A65B1" w:rsidRPr="007A65B1" w14:paraId="1A3BF508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98C8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FBE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VentralDC</w:t>
            </w:r>
            <w:proofErr w:type="spellEnd"/>
          </w:p>
        </w:tc>
      </w:tr>
      <w:tr w:rsidR="007A65B1" w:rsidRPr="007A65B1" w14:paraId="3672EC6E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E4E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908B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Hipp</w:t>
            </w:r>
            <w:proofErr w:type="spellEnd"/>
          </w:p>
        </w:tc>
      </w:tr>
      <w:tr w:rsidR="007A65B1" w:rsidRPr="007A65B1" w14:paraId="51C282D1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F9D2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E087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Hipp</w:t>
            </w:r>
            <w:proofErr w:type="spellEnd"/>
          </w:p>
        </w:tc>
      </w:tr>
      <w:tr w:rsidR="007A65B1" w:rsidRPr="007A65B1" w14:paraId="1C48C39F" w14:textId="77777777" w:rsidTr="00495D1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7BCC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RH_Nacc</w:t>
            </w:r>
            <w:proofErr w:type="spellEnd"/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FBDA" w14:textId="77777777" w:rsidR="007A65B1" w:rsidRPr="007A65B1" w:rsidRDefault="007A65B1" w:rsidP="00495D1F">
            <w:pPr>
              <w:widowControl w:val="0"/>
              <w:spacing w:line="240" w:lineRule="auto"/>
              <w:rPr>
                <w:rFonts w:ascii="Helvetica" w:hAnsi="Helvetica"/>
              </w:rPr>
            </w:pPr>
            <w:proofErr w:type="spellStart"/>
            <w:r w:rsidRPr="007A65B1">
              <w:rPr>
                <w:rFonts w:ascii="Helvetica" w:hAnsi="Helvetica"/>
              </w:rPr>
              <w:t>LH_Pallidum</w:t>
            </w:r>
            <w:proofErr w:type="spellEnd"/>
          </w:p>
        </w:tc>
      </w:tr>
    </w:tbl>
    <w:p w14:paraId="2E85740B" w14:textId="77777777" w:rsidR="007A65B1" w:rsidRDefault="007A65B1" w:rsidP="007A65B1">
      <w:pPr>
        <w:spacing w:line="480" w:lineRule="auto"/>
        <w:rPr>
          <w:rFonts w:ascii="Helvetica" w:hAnsi="Helvetica"/>
        </w:rPr>
      </w:pPr>
    </w:p>
    <w:p w14:paraId="6C6D58F7" w14:textId="77777777" w:rsidR="00AA1B8E" w:rsidRDefault="00AA1B8E" w:rsidP="007A65B1">
      <w:pPr>
        <w:spacing w:line="480" w:lineRule="auto"/>
        <w:rPr>
          <w:rFonts w:ascii="Helvetica" w:hAnsi="Helvetica"/>
        </w:rPr>
      </w:pPr>
    </w:p>
    <w:p w14:paraId="7245C118" w14:textId="7AF65B4D" w:rsidR="004B3594" w:rsidRPr="007A65B1" w:rsidRDefault="004B3594" w:rsidP="009E5A91">
      <w:pPr>
        <w:pStyle w:val="Bibliography"/>
        <w:rPr>
          <w:rFonts w:ascii="Helvetica" w:hAnsi="Helvetica"/>
        </w:rPr>
      </w:pPr>
    </w:p>
    <w:sectPr w:rsidR="004B3594" w:rsidRPr="007A65B1" w:rsidSect="007070A5">
      <w:headerReference w:type="even" r:id="rId7"/>
      <w:headerReference w:type="default" r:id="rId8"/>
      <w:pgSz w:w="11900" w:h="16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7B715" w14:textId="77777777" w:rsidR="007D736A" w:rsidRDefault="007D736A" w:rsidP="007A65B1">
      <w:pPr>
        <w:spacing w:line="240" w:lineRule="auto"/>
      </w:pPr>
      <w:r>
        <w:separator/>
      </w:r>
    </w:p>
  </w:endnote>
  <w:endnote w:type="continuationSeparator" w:id="0">
    <w:p w14:paraId="6C22FEF7" w14:textId="77777777" w:rsidR="007D736A" w:rsidRDefault="007D736A" w:rsidP="007A65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9E0EF" w14:textId="77777777" w:rsidR="007D736A" w:rsidRDefault="007D736A" w:rsidP="007A65B1">
      <w:pPr>
        <w:spacing w:line="240" w:lineRule="auto"/>
      </w:pPr>
      <w:r>
        <w:separator/>
      </w:r>
    </w:p>
  </w:footnote>
  <w:footnote w:type="continuationSeparator" w:id="0">
    <w:p w14:paraId="38B470F0" w14:textId="77777777" w:rsidR="007D736A" w:rsidRDefault="007D736A" w:rsidP="007A65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4985969"/>
      <w:docPartObj>
        <w:docPartGallery w:val="Page Numbers (Top of Page)"/>
        <w:docPartUnique/>
      </w:docPartObj>
    </w:sdtPr>
    <w:sdtContent>
      <w:p w14:paraId="106FEE37" w14:textId="28BED4B2" w:rsidR="007A65B1" w:rsidRDefault="007A65B1" w:rsidP="00F63D2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1A27A7" w14:textId="77777777" w:rsidR="007A65B1" w:rsidRDefault="007A65B1" w:rsidP="007A65B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9795849"/>
      <w:docPartObj>
        <w:docPartGallery w:val="Page Numbers (Top of Page)"/>
        <w:docPartUnique/>
      </w:docPartObj>
    </w:sdtPr>
    <w:sdtContent>
      <w:p w14:paraId="68D6BF75" w14:textId="3B349B78" w:rsidR="007A65B1" w:rsidRDefault="007A65B1" w:rsidP="00F63D2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F18DB8" w14:textId="6FFF7527" w:rsidR="007A65B1" w:rsidRDefault="00175ADE" w:rsidP="00175ADE">
    <w:pPr>
      <w:pStyle w:val="Header"/>
      <w:ind w:right="360"/>
      <w:jc w:val="right"/>
    </w:pPr>
    <w:r>
      <w:t>Brain signature of metabolic health in obes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5B83"/>
    <w:multiLevelType w:val="multilevel"/>
    <w:tmpl w:val="E6CCE17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BFA7F7C"/>
    <w:multiLevelType w:val="hybridMultilevel"/>
    <w:tmpl w:val="4DCCED48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56D5A24"/>
    <w:multiLevelType w:val="hybridMultilevel"/>
    <w:tmpl w:val="E0301184"/>
    <w:lvl w:ilvl="0" w:tplc="58923698">
      <w:start w:val="1"/>
      <w:numFmt w:val="decimal"/>
      <w:lvlText w:val="%1."/>
      <w:lvlJc w:val="left"/>
      <w:pPr>
        <w:ind w:left="720" w:hanging="259"/>
      </w:pPr>
      <w:rPr>
        <w:rFonts w:ascii="Times New Roman" w:eastAsia="PMingLiU" w:hAnsi="Times New Roman" w:cs="Times New Roman"/>
        <w:vertAlign w:val="superscript"/>
      </w:rPr>
    </w:lvl>
    <w:lvl w:ilvl="1" w:tplc="746CE326">
      <w:start w:val="1"/>
      <w:numFmt w:val="lowerLetter"/>
      <w:lvlText w:val="%2."/>
      <w:lvlJc w:val="left"/>
      <w:pPr>
        <w:ind w:left="1440" w:hanging="259"/>
      </w:pPr>
    </w:lvl>
    <w:lvl w:ilvl="2" w:tplc="C22E0250">
      <w:start w:val="1"/>
      <w:numFmt w:val="lowerRoman"/>
      <w:lvlText w:val="%3."/>
      <w:lvlJc w:val="left"/>
      <w:pPr>
        <w:ind w:left="2160" w:hanging="259"/>
      </w:pPr>
    </w:lvl>
    <w:lvl w:ilvl="3" w:tplc="FAC4DADE">
      <w:start w:val="1"/>
      <w:numFmt w:val="decimal"/>
      <w:lvlText w:val="%4."/>
      <w:lvlJc w:val="left"/>
      <w:pPr>
        <w:ind w:left="2880" w:hanging="259"/>
      </w:pPr>
    </w:lvl>
    <w:lvl w:ilvl="4" w:tplc="1A7A2B3A">
      <w:start w:val="1"/>
      <w:numFmt w:val="lowerLetter"/>
      <w:lvlText w:val="%5."/>
      <w:lvlJc w:val="left"/>
      <w:pPr>
        <w:ind w:left="3600" w:hanging="259"/>
      </w:pPr>
    </w:lvl>
    <w:lvl w:ilvl="5" w:tplc="BACCC2B6">
      <w:start w:val="1"/>
      <w:numFmt w:val="lowerRoman"/>
      <w:lvlText w:val="%6."/>
      <w:lvlJc w:val="left"/>
      <w:pPr>
        <w:ind w:left="4320" w:hanging="259"/>
      </w:pPr>
    </w:lvl>
    <w:lvl w:ilvl="6" w:tplc="49443EC2">
      <w:start w:val="1"/>
      <w:numFmt w:val="decimal"/>
      <w:lvlText w:val="%7."/>
      <w:lvlJc w:val="left"/>
      <w:pPr>
        <w:ind w:left="5040" w:hanging="259"/>
      </w:pPr>
    </w:lvl>
    <w:lvl w:ilvl="7" w:tplc="E4F073B6">
      <w:start w:val="1"/>
      <w:numFmt w:val="lowerLetter"/>
      <w:lvlText w:val="%8."/>
      <w:lvlJc w:val="left"/>
      <w:pPr>
        <w:ind w:left="5760" w:hanging="259"/>
      </w:pPr>
    </w:lvl>
    <w:lvl w:ilvl="8" w:tplc="859896A0">
      <w:start w:val="1"/>
      <w:numFmt w:val="lowerRoman"/>
      <w:lvlText w:val="%9."/>
      <w:lvlJc w:val="left"/>
      <w:pPr>
        <w:ind w:left="6480" w:hanging="259"/>
      </w:pPr>
    </w:lvl>
  </w:abstractNum>
  <w:abstractNum w:abstractNumId="3" w15:restartNumberingAfterBreak="0">
    <w:nsid w:val="44390789"/>
    <w:multiLevelType w:val="hybridMultilevel"/>
    <w:tmpl w:val="CE3C7900"/>
    <w:lvl w:ilvl="0" w:tplc="66067986">
      <w:start w:val="1"/>
      <w:numFmt w:val="decimal"/>
      <w:lvlText w:val="%1."/>
      <w:lvlJc w:val="left"/>
      <w:pPr>
        <w:ind w:left="720" w:hanging="360"/>
      </w:pPr>
      <w:rPr>
        <w:rFonts w:ascii="Helvetica" w:eastAsia="Arial" w:hAnsi="Helvetica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406504"/>
    <w:multiLevelType w:val="hybridMultilevel"/>
    <w:tmpl w:val="4DCCED48"/>
    <w:lvl w:ilvl="0" w:tplc="6708129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6E870760"/>
    <w:multiLevelType w:val="multilevel"/>
    <w:tmpl w:val="2B441F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976719778">
    <w:abstractNumId w:val="5"/>
  </w:num>
  <w:num w:numId="2" w16cid:durableId="981470480">
    <w:abstractNumId w:val="0"/>
  </w:num>
  <w:num w:numId="3" w16cid:durableId="395594487">
    <w:abstractNumId w:val="3"/>
  </w:num>
  <w:num w:numId="4" w16cid:durableId="2094203121">
    <w:abstractNumId w:val="2"/>
    <w:lvlOverride w:ilvl="0">
      <w:startOverride w:val="1"/>
    </w:lvlOverride>
  </w:num>
  <w:num w:numId="5" w16cid:durableId="1823616974">
    <w:abstractNumId w:val="4"/>
  </w:num>
  <w:num w:numId="6" w16cid:durableId="2071423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594"/>
    <w:rsid w:val="000062EE"/>
    <w:rsid w:val="00020D3A"/>
    <w:rsid w:val="00020F05"/>
    <w:rsid w:val="00021702"/>
    <w:rsid w:val="00024A2E"/>
    <w:rsid w:val="00031310"/>
    <w:rsid w:val="000676F4"/>
    <w:rsid w:val="000959DD"/>
    <w:rsid w:val="000B4A9A"/>
    <w:rsid w:val="000D24BD"/>
    <w:rsid w:val="000D34F7"/>
    <w:rsid w:val="000E59B1"/>
    <w:rsid w:val="000F768C"/>
    <w:rsid w:val="00117F9E"/>
    <w:rsid w:val="00121BAD"/>
    <w:rsid w:val="00122DF0"/>
    <w:rsid w:val="001309D1"/>
    <w:rsid w:val="00132B42"/>
    <w:rsid w:val="00137D5C"/>
    <w:rsid w:val="00172CEC"/>
    <w:rsid w:val="00175ADE"/>
    <w:rsid w:val="00196247"/>
    <w:rsid w:val="001A1AB3"/>
    <w:rsid w:val="001D02E4"/>
    <w:rsid w:val="001D10FF"/>
    <w:rsid w:val="001F196E"/>
    <w:rsid w:val="001F7A5C"/>
    <w:rsid w:val="002259D7"/>
    <w:rsid w:val="002416E1"/>
    <w:rsid w:val="00250773"/>
    <w:rsid w:val="00260CBE"/>
    <w:rsid w:val="002700B0"/>
    <w:rsid w:val="0028604D"/>
    <w:rsid w:val="002A5F9E"/>
    <w:rsid w:val="002C6BD9"/>
    <w:rsid w:val="002E10F6"/>
    <w:rsid w:val="002F5BAB"/>
    <w:rsid w:val="003000AA"/>
    <w:rsid w:val="003035D4"/>
    <w:rsid w:val="003064C8"/>
    <w:rsid w:val="00315D8A"/>
    <w:rsid w:val="0031688F"/>
    <w:rsid w:val="00351ECE"/>
    <w:rsid w:val="00355262"/>
    <w:rsid w:val="003B287C"/>
    <w:rsid w:val="003D5468"/>
    <w:rsid w:val="003D6E28"/>
    <w:rsid w:val="003D7CFA"/>
    <w:rsid w:val="004222B3"/>
    <w:rsid w:val="0043369B"/>
    <w:rsid w:val="00474570"/>
    <w:rsid w:val="004842FA"/>
    <w:rsid w:val="004B3594"/>
    <w:rsid w:val="004C5A1C"/>
    <w:rsid w:val="004C7834"/>
    <w:rsid w:val="004D18D8"/>
    <w:rsid w:val="004E19CB"/>
    <w:rsid w:val="004E4453"/>
    <w:rsid w:val="004F0607"/>
    <w:rsid w:val="004F0B8A"/>
    <w:rsid w:val="00500595"/>
    <w:rsid w:val="00505FC2"/>
    <w:rsid w:val="00534C01"/>
    <w:rsid w:val="0054693E"/>
    <w:rsid w:val="0057715C"/>
    <w:rsid w:val="0058714B"/>
    <w:rsid w:val="005945C0"/>
    <w:rsid w:val="005B340C"/>
    <w:rsid w:val="005D756A"/>
    <w:rsid w:val="005E4845"/>
    <w:rsid w:val="00603FA5"/>
    <w:rsid w:val="00613DC6"/>
    <w:rsid w:val="00625325"/>
    <w:rsid w:val="00632504"/>
    <w:rsid w:val="00633766"/>
    <w:rsid w:val="00636110"/>
    <w:rsid w:val="00655A2D"/>
    <w:rsid w:val="006612BF"/>
    <w:rsid w:val="00662B1E"/>
    <w:rsid w:val="0068513E"/>
    <w:rsid w:val="006C5179"/>
    <w:rsid w:val="006D1F26"/>
    <w:rsid w:val="006D74C7"/>
    <w:rsid w:val="007070A5"/>
    <w:rsid w:val="00712762"/>
    <w:rsid w:val="007244EA"/>
    <w:rsid w:val="00725819"/>
    <w:rsid w:val="00742272"/>
    <w:rsid w:val="0075096C"/>
    <w:rsid w:val="00774130"/>
    <w:rsid w:val="0077752C"/>
    <w:rsid w:val="00786305"/>
    <w:rsid w:val="007939B7"/>
    <w:rsid w:val="007943FE"/>
    <w:rsid w:val="007A0BA5"/>
    <w:rsid w:val="007A6086"/>
    <w:rsid w:val="007A65B1"/>
    <w:rsid w:val="007C5397"/>
    <w:rsid w:val="007D24BB"/>
    <w:rsid w:val="007D736A"/>
    <w:rsid w:val="007F4BE5"/>
    <w:rsid w:val="007F5EB6"/>
    <w:rsid w:val="008126D7"/>
    <w:rsid w:val="00823A79"/>
    <w:rsid w:val="00830815"/>
    <w:rsid w:val="00836DA0"/>
    <w:rsid w:val="00841CE2"/>
    <w:rsid w:val="00862EA5"/>
    <w:rsid w:val="008744E4"/>
    <w:rsid w:val="00875406"/>
    <w:rsid w:val="00876672"/>
    <w:rsid w:val="0087729A"/>
    <w:rsid w:val="00891674"/>
    <w:rsid w:val="00893190"/>
    <w:rsid w:val="00893D8E"/>
    <w:rsid w:val="008C15F8"/>
    <w:rsid w:val="008C1ADC"/>
    <w:rsid w:val="008C4C3A"/>
    <w:rsid w:val="008D35FD"/>
    <w:rsid w:val="008D56A2"/>
    <w:rsid w:val="008E266A"/>
    <w:rsid w:val="008E5943"/>
    <w:rsid w:val="008F622E"/>
    <w:rsid w:val="0090602A"/>
    <w:rsid w:val="009119F4"/>
    <w:rsid w:val="0091736D"/>
    <w:rsid w:val="00937867"/>
    <w:rsid w:val="00943118"/>
    <w:rsid w:val="00947D5E"/>
    <w:rsid w:val="00970230"/>
    <w:rsid w:val="00987E3D"/>
    <w:rsid w:val="009A25E8"/>
    <w:rsid w:val="009B2AB1"/>
    <w:rsid w:val="009B4DFC"/>
    <w:rsid w:val="009D1FF8"/>
    <w:rsid w:val="009E0362"/>
    <w:rsid w:val="009E5A91"/>
    <w:rsid w:val="00A03160"/>
    <w:rsid w:val="00A07F98"/>
    <w:rsid w:val="00A1550E"/>
    <w:rsid w:val="00A427D8"/>
    <w:rsid w:val="00A52CBC"/>
    <w:rsid w:val="00A937D0"/>
    <w:rsid w:val="00AA1B8E"/>
    <w:rsid w:val="00AC4757"/>
    <w:rsid w:val="00AC66FF"/>
    <w:rsid w:val="00B168AF"/>
    <w:rsid w:val="00B20783"/>
    <w:rsid w:val="00B20857"/>
    <w:rsid w:val="00B22D03"/>
    <w:rsid w:val="00B232FC"/>
    <w:rsid w:val="00B331AC"/>
    <w:rsid w:val="00B44CCE"/>
    <w:rsid w:val="00B6591F"/>
    <w:rsid w:val="00B723BB"/>
    <w:rsid w:val="00B82035"/>
    <w:rsid w:val="00B9134E"/>
    <w:rsid w:val="00B913D8"/>
    <w:rsid w:val="00B9751E"/>
    <w:rsid w:val="00BD1297"/>
    <w:rsid w:val="00BF2263"/>
    <w:rsid w:val="00C51895"/>
    <w:rsid w:val="00C64CE2"/>
    <w:rsid w:val="00CA1CE9"/>
    <w:rsid w:val="00CC1C49"/>
    <w:rsid w:val="00CC291D"/>
    <w:rsid w:val="00CD33F6"/>
    <w:rsid w:val="00CF34DC"/>
    <w:rsid w:val="00D14FD3"/>
    <w:rsid w:val="00D3733D"/>
    <w:rsid w:val="00D5503A"/>
    <w:rsid w:val="00D728E3"/>
    <w:rsid w:val="00D75073"/>
    <w:rsid w:val="00DA240D"/>
    <w:rsid w:val="00DB07D2"/>
    <w:rsid w:val="00DB270A"/>
    <w:rsid w:val="00DB5344"/>
    <w:rsid w:val="00DC2707"/>
    <w:rsid w:val="00DD5328"/>
    <w:rsid w:val="00DF6081"/>
    <w:rsid w:val="00E40F34"/>
    <w:rsid w:val="00E464F6"/>
    <w:rsid w:val="00E73DD8"/>
    <w:rsid w:val="00E756DF"/>
    <w:rsid w:val="00EA2FEE"/>
    <w:rsid w:val="00EB39AA"/>
    <w:rsid w:val="00EB4995"/>
    <w:rsid w:val="00F2307F"/>
    <w:rsid w:val="00F35B11"/>
    <w:rsid w:val="00F531D9"/>
    <w:rsid w:val="00F6219A"/>
    <w:rsid w:val="00F937F0"/>
    <w:rsid w:val="00FB7216"/>
    <w:rsid w:val="00FE29E6"/>
    <w:rsid w:val="00FE6947"/>
    <w:rsid w:val="00FF2D43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10708"/>
  <w15:docId w15:val="{473FC105-30A6-C749-8ABD-D1183296F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9C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0A5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9431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65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5B1"/>
  </w:style>
  <w:style w:type="character" w:styleId="PageNumber">
    <w:name w:val="page number"/>
    <w:basedOn w:val="DefaultParagraphFont"/>
    <w:uiPriority w:val="99"/>
    <w:semiHidden/>
    <w:unhideWhenUsed/>
    <w:rsid w:val="007A65B1"/>
  </w:style>
  <w:style w:type="paragraph" w:styleId="Bibliography">
    <w:name w:val="Bibliography"/>
    <w:basedOn w:val="Normal"/>
    <w:next w:val="Normal"/>
    <w:uiPriority w:val="37"/>
    <w:unhideWhenUsed/>
    <w:rsid w:val="002A5F9E"/>
    <w:pPr>
      <w:tabs>
        <w:tab w:val="left" w:pos="260"/>
      </w:tabs>
      <w:spacing w:line="480" w:lineRule="auto"/>
      <w:ind w:left="264" w:hanging="264"/>
    </w:pPr>
  </w:style>
  <w:style w:type="paragraph" w:styleId="NormalWeb">
    <w:name w:val="Normal (Web)"/>
    <w:basedOn w:val="Normal"/>
    <w:uiPriority w:val="99"/>
    <w:unhideWhenUsed/>
    <w:rsid w:val="008C4C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B4995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1A1AB3"/>
    <w:rPr>
      <w:b/>
      <w:bCs/>
    </w:rPr>
  </w:style>
  <w:style w:type="character" w:styleId="Hyperlink">
    <w:name w:val="Hyperlink"/>
    <w:uiPriority w:val="99"/>
    <w:unhideWhenUsed/>
    <w:rsid w:val="00175ADE"/>
    <w:rPr>
      <w:color w:val="0563C1"/>
      <w:u w:val="single"/>
    </w:rPr>
  </w:style>
  <w:style w:type="paragraph" w:customStyle="1" w:styleId="Default">
    <w:name w:val="Default"/>
    <w:rsid w:val="00175ADE"/>
    <w:pPr>
      <w:autoSpaceDE w:val="0"/>
      <w:autoSpaceDN w:val="0"/>
      <w:adjustRightInd w:val="0"/>
      <w:spacing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75ADE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5A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75A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ADE"/>
  </w:style>
  <w:style w:type="table" w:styleId="TableGrid">
    <w:name w:val="Table Grid"/>
    <w:basedOn w:val="TableNormal"/>
    <w:uiPriority w:val="39"/>
    <w:rsid w:val="00CF34DC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9011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447093619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80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8658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886718886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23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29648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1680504196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5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93962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1328900378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1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7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2488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657996728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294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47274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1127932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1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1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03289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740907975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5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58462">
              <w:marLeft w:val="0"/>
              <w:marRight w:val="0"/>
              <w:marTop w:val="0"/>
              <w:marBottom w:val="0"/>
              <w:divBdr>
                <w:top w:val="single" w:sz="2" w:space="6" w:color="auto"/>
                <w:left w:val="single" w:sz="2" w:space="9" w:color="auto"/>
                <w:bottom w:val="single" w:sz="2" w:space="6" w:color="auto"/>
                <w:right w:val="single" w:sz="2" w:space="9" w:color="auto"/>
              </w:divBdr>
              <w:divsChild>
                <w:div w:id="1297563283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09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3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6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9</cp:revision>
  <dcterms:created xsi:type="dcterms:W3CDTF">2026-02-02T02:14:00Z</dcterms:created>
  <dcterms:modified xsi:type="dcterms:W3CDTF">2026-02-06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OuE1VUe5"/&gt;&lt;style id="http://www.zotero.org/styles/nature" hasBibliography="1" bibliographyStyleHasBeenSet="1"/&gt;&lt;prefs&gt;&lt;pref name="fieldType" value="Field"/&gt;&lt;/prefs&gt;&lt;/data&gt;</vt:lpwstr>
  </property>
</Properties>
</file>